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7A74A7" w14:textId="72A9A92E" w:rsidR="00177F18" w:rsidRPr="002113F0" w:rsidRDefault="00D32935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113F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S </w:t>
      </w:r>
      <w:r w:rsidR="00184F73" w:rsidRPr="002113F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2113F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le: </w:t>
      </w:r>
      <w:r w:rsidRPr="002113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wcastle-Ottawa Quality Assessment Scale for cross sectional studies </w:t>
      </w:r>
      <w:r w:rsidRPr="002113F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used in the systematic </w:t>
      </w:r>
      <w:r w:rsidR="002113F0" w:rsidRPr="002113F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view and</w:t>
      </w:r>
      <w:r w:rsidRPr="002113F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eta-analysis 2024.</w:t>
      </w:r>
    </w:p>
    <w:p w14:paraId="45D9E87C" w14:textId="77777777" w:rsidR="00D32935" w:rsidRPr="002113F0" w:rsidRDefault="00D32935">
      <w:pPr>
        <w:rPr>
          <w:color w:val="000000" w:themeColor="text1"/>
        </w:rPr>
      </w:pPr>
    </w:p>
    <w:tbl>
      <w:tblPr>
        <w:tblStyle w:val="TableGrid"/>
        <w:tblW w:w="1152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2340"/>
        <w:gridCol w:w="1260"/>
        <w:gridCol w:w="990"/>
        <w:gridCol w:w="810"/>
        <w:gridCol w:w="810"/>
        <w:gridCol w:w="2070"/>
        <w:gridCol w:w="1440"/>
        <w:gridCol w:w="990"/>
        <w:gridCol w:w="810"/>
      </w:tblGrid>
      <w:tr w:rsidR="00207CA6" w:rsidRPr="00207CA6" w14:paraId="1D8D32F5" w14:textId="77777777" w:rsidTr="002750B3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8B144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55DD5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lectio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DB64F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mparability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7A6FA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D9A16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otal score</w:t>
            </w:r>
          </w:p>
        </w:tc>
      </w:tr>
      <w:tr w:rsidR="00207CA6" w:rsidRPr="00207CA6" w14:paraId="6516A8A3" w14:textId="77777777" w:rsidTr="002750B3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8A94F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uthors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42068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resentativeness s (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BEE0D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ple size (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8525F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 respondents (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CE4B3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certainment of the exposure (risk factor) (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E66DE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subjects in different outcome groups are comparable, based on the study design or analysis. confounding factors are controlled (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D2331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sessment of the outcome (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C191E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istical test (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C79BB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7CA6" w:rsidRPr="00207CA6" w14:paraId="5E421DE0" w14:textId="77777777" w:rsidTr="002750B3">
        <w:trPr>
          <w:trHeight w:val="332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06DC7" w14:textId="37C4FCDE" w:rsidR="00D32935" w:rsidRPr="00207CA6" w:rsidRDefault="002113F0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ickiale </w:t>
            </w: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ilu, eta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03FBC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A0456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52697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65667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DAEAC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2BCB2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DEC0E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5A46F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207CA6" w:rsidRPr="00207CA6" w14:paraId="7725C75E" w14:textId="77777777" w:rsidTr="002750B3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D8BFF" w14:textId="5EA7437F" w:rsidR="002113F0" w:rsidRPr="00207CA6" w:rsidRDefault="002113F0" w:rsidP="002113F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Kassanesh Melese </w:t>
            </w: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sema, etal</w:t>
            </w:r>
          </w:p>
          <w:p w14:paraId="2980F544" w14:textId="24561578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DF1D7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3B186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E5B83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997EB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5D86D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CC76E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BAE24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45320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07CA6" w:rsidRPr="00207CA6" w14:paraId="2519E074" w14:textId="77777777" w:rsidTr="002750B3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23304" w14:textId="674FAA5C" w:rsidR="002113F0" w:rsidRPr="00207CA6" w:rsidRDefault="002113F0" w:rsidP="002113F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Zerihun </w:t>
            </w:r>
            <w:r w:rsidR="00207CA6"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mirat, etal</w:t>
            </w:r>
          </w:p>
          <w:p w14:paraId="7F5E4BB1" w14:textId="04246F72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AD0E4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CA3F3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A9B6A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8E7FB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8640B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2EE5D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F1CB6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D2B11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207CA6" w:rsidRPr="00207CA6" w14:paraId="2EA02768" w14:textId="77777777" w:rsidTr="002750B3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43E60" w14:textId="2CF67CDB" w:rsidR="002113F0" w:rsidRPr="00207CA6" w:rsidRDefault="002113F0" w:rsidP="002113F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Katiso </w:t>
            </w: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, etal</w:t>
            </w:r>
          </w:p>
          <w:p w14:paraId="6CC47B3C" w14:textId="40B27CA3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8965F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D91CD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F56C4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06942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2CA77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E07A2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78181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01FC9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07CA6" w:rsidRPr="00207CA6" w14:paraId="160BC179" w14:textId="77777777" w:rsidTr="002750B3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5E0DA" w14:textId="64BC7554" w:rsidR="002113F0" w:rsidRPr="00207CA6" w:rsidRDefault="002113F0" w:rsidP="002113F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seret </w:t>
            </w: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mu, etal</w:t>
            </w:r>
          </w:p>
          <w:p w14:paraId="51147BE6" w14:textId="5F0159FB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20C76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4BF8C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50593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39639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6B691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69272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CFAF9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5214F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207CA6" w:rsidRPr="00207CA6" w14:paraId="6871F212" w14:textId="77777777" w:rsidTr="002750B3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AE5D0" w14:textId="4D66CA71" w:rsidR="002113F0" w:rsidRPr="00207CA6" w:rsidRDefault="002113F0" w:rsidP="002113F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hewangizaw </w:t>
            </w: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ilemariam, etal</w:t>
            </w:r>
          </w:p>
          <w:p w14:paraId="5C09F667" w14:textId="343EFEAA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EB725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4C53B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F4A84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A7AE1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8C3CF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CAD46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01E71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C7784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207CA6" w:rsidRPr="00207CA6" w14:paraId="2B93D6B0" w14:textId="77777777" w:rsidTr="002113F0">
        <w:trPr>
          <w:trHeight w:val="744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81467" w14:textId="3F332AA6" w:rsidR="002113F0" w:rsidRPr="00207CA6" w:rsidRDefault="002113F0" w:rsidP="002113F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kila</w:t>
            </w: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ncha </w:t>
            </w:r>
            <w:r w:rsidR="00207CA6"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mechu, etal</w:t>
            </w:r>
          </w:p>
          <w:p w14:paraId="7660904D" w14:textId="70DE6C92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CCC29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13A34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2B9BB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BF06F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3A054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A6D5D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26121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4E862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207CA6" w:rsidRPr="00207CA6" w14:paraId="244515FC" w14:textId="77777777" w:rsidTr="002113F0">
        <w:trPr>
          <w:trHeight w:val="276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90C5D" w14:textId="576CE765" w:rsidR="002113F0" w:rsidRPr="00207CA6" w:rsidRDefault="002113F0" w:rsidP="002113F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bdusamed </w:t>
            </w: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hammed, etal</w:t>
            </w:r>
          </w:p>
          <w:p w14:paraId="659E3A88" w14:textId="77777777" w:rsidR="002113F0" w:rsidRPr="00207CA6" w:rsidRDefault="002113F0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858A3" w14:textId="24B3DE97" w:rsidR="002113F0" w:rsidRPr="00207CA6" w:rsidRDefault="002113F0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D27E7" w14:textId="236F1F93" w:rsidR="002113F0" w:rsidRPr="00207CA6" w:rsidRDefault="002113F0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095B8" w14:textId="791B0046" w:rsidR="002113F0" w:rsidRPr="00207CA6" w:rsidRDefault="002113F0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CABA7" w14:textId="1BE66E46" w:rsidR="002113F0" w:rsidRPr="00207CA6" w:rsidRDefault="002113F0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21097" w14:textId="72213C2F" w:rsidR="002113F0" w:rsidRPr="00207CA6" w:rsidRDefault="002113F0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3527C" w14:textId="000EBF3B" w:rsidR="002113F0" w:rsidRPr="00207CA6" w:rsidRDefault="002113F0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052E2" w14:textId="50CADA21" w:rsidR="002113F0" w:rsidRPr="00207CA6" w:rsidRDefault="002113F0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8A16A" w14:textId="111EF777" w:rsidR="002113F0" w:rsidRPr="00207CA6" w:rsidRDefault="002113F0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207CA6" w:rsidRPr="00207CA6" w14:paraId="32EFF3BB" w14:textId="77777777" w:rsidTr="002750B3">
        <w:trPr>
          <w:trHeight w:val="216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44F9A" w14:textId="63019BA5" w:rsidR="002113F0" w:rsidRPr="00207CA6" w:rsidRDefault="00207CA6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estaw</w:t>
            </w:r>
            <w:bookmarkStart w:id="0" w:name="_GoBack"/>
            <w:bookmarkEnd w:id="0"/>
            <w:r w:rsidRPr="00207CA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 eta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EA73B" w14:textId="41E92589" w:rsidR="002113F0" w:rsidRPr="00207CA6" w:rsidRDefault="002113F0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24593" w14:textId="2851D382" w:rsidR="002113F0" w:rsidRPr="00207CA6" w:rsidRDefault="002113F0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3C24A" w14:textId="662BFACA" w:rsidR="002113F0" w:rsidRPr="00207CA6" w:rsidRDefault="002113F0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158F7" w14:textId="40410C0C" w:rsidR="002113F0" w:rsidRPr="00207CA6" w:rsidRDefault="002113F0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EE289" w14:textId="1A77FB15" w:rsidR="002113F0" w:rsidRPr="00207CA6" w:rsidRDefault="002113F0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55D57" w14:textId="07E81C7D" w:rsidR="002113F0" w:rsidRPr="00207CA6" w:rsidRDefault="002113F0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A9598" w14:textId="6E99A24D" w:rsidR="002113F0" w:rsidRPr="00207CA6" w:rsidRDefault="002113F0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9AA88" w14:textId="16F45B56" w:rsidR="002113F0" w:rsidRPr="00207CA6" w:rsidRDefault="002113F0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07CA6" w:rsidRPr="00207CA6" w14:paraId="55EF2AF4" w14:textId="77777777" w:rsidTr="002750B3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7C380" w14:textId="36021E8D" w:rsidR="002113F0" w:rsidRPr="00207CA6" w:rsidRDefault="002113F0" w:rsidP="002113F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aniel Belema </w:t>
            </w:r>
            <w:r w:rsidR="00207CA6"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kene, etal</w:t>
            </w:r>
          </w:p>
          <w:p w14:paraId="4E145FF1" w14:textId="2AD811CD" w:rsidR="00D32935" w:rsidRPr="00207CA6" w:rsidRDefault="00D32935" w:rsidP="002113F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188FF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1A6C7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82225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2B70B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4CD0E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B646F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8C1B4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BE5E4" w14:textId="77777777" w:rsidR="00D32935" w:rsidRPr="00207CA6" w:rsidRDefault="00D32935" w:rsidP="002750B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</w:tbl>
    <w:p w14:paraId="534FA549" w14:textId="77777777" w:rsidR="00D32935" w:rsidRDefault="00D32935"/>
    <w:sectPr w:rsidR="00D329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32935"/>
    <w:rsid w:val="00184F73"/>
    <w:rsid w:val="00207CA6"/>
    <w:rsid w:val="002113F0"/>
    <w:rsid w:val="004F33EC"/>
    <w:rsid w:val="00CA6404"/>
    <w:rsid w:val="00D3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712F2"/>
  <w15:docId w15:val="{6D13FC80-C8E3-4FCC-AB5A-08E24346A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293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29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3293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88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2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24-07-28T10:58:00Z</dcterms:created>
  <dcterms:modified xsi:type="dcterms:W3CDTF">2024-10-05T07:41:00Z</dcterms:modified>
</cp:coreProperties>
</file>